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34BC" w:rsidRDefault="00BE34BC" w:rsidP="00BE34BC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E34BC">
        <w:rPr>
          <w:rFonts w:ascii="Calibri" w:eastAsia="Times New Roman" w:hAnsi="Calibri" w:cs="Times New Roman"/>
          <w:color w:val="000000"/>
          <w:sz w:val="24"/>
          <w:szCs w:val="24"/>
        </w:rPr>
        <w:t xml:space="preserve">Table S1: Chi-square test and adjusted residuals for testing independence between </w:t>
      </w:r>
      <w:proofErr w:type="spellStart"/>
      <w:r w:rsidRPr="00BE34BC">
        <w:rPr>
          <w:rFonts w:ascii="Calibri" w:eastAsia="Times New Roman" w:hAnsi="Calibri" w:cs="Times New Roman"/>
          <w:color w:val="000000"/>
          <w:sz w:val="24"/>
          <w:szCs w:val="24"/>
        </w:rPr>
        <w:t>methylation</w:t>
      </w:r>
      <w:proofErr w:type="spellEnd"/>
      <w:r w:rsidRPr="00BE34BC">
        <w:rPr>
          <w:rFonts w:ascii="Calibri" w:eastAsia="Times New Roman" w:hAnsi="Calibri" w:cs="Times New Roman"/>
          <w:color w:val="000000"/>
          <w:sz w:val="24"/>
          <w:szCs w:val="24"/>
        </w:rPr>
        <w:t xml:space="preserve"> level and salt stress condition</w:t>
      </w:r>
      <w:r>
        <w:rPr>
          <w:rFonts w:ascii="Calibri" w:eastAsia="Times New Roman" w:hAnsi="Calibri" w:cs="Times New Roman"/>
          <w:color w:val="000000"/>
          <w:sz w:val="24"/>
          <w:szCs w:val="24"/>
        </w:rPr>
        <w:t>.</w:t>
      </w:r>
    </w:p>
    <w:p w:rsidR="00BE34BC" w:rsidRPr="00BE34BC" w:rsidRDefault="00BE34BC" w:rsidP="00BE34BC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</w:rPr>
      </w:pPr>
    </w:p>
    <w:tbl>
      <w:tblPr>
        <w:tblW w:w="1291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50"/>
        <w:gridCol w:w="1820"/>
        <w:gridCol w:w="1420"/>
        <w:gridCol w:w="1085"/>
        <w:gridCol w:w="1360"/>
        <w:gridCol w:w="1085"/>
        <w:gridCol w:w="1360"/>
        <w:gridCol w:w="1085"/>
        <w:gridCol w:w="1360"/>
        <w:gridCol w:w="1085"/>
      </w:tblGrid>
      <w:tr w:rsidR="00A336F2" w:rsidRPr="00BE34BC" w:rsidTr="00160714">
        <w:trPr>
          <w:trHeight w:val="315"/>
        </w:trPr>
        <w:tc>
          <w:tcPr>
            <w:tcW w:w="12910" w:type="dxa"/>
            <w:gridSpan w:val="10"/>
            <w:shd w:val="clear" w:color="auto" w:fill="auto"/>
            <w:noWrap/>
            <w:vAlign w:val="bottom"/>
            <w:hideMark/>
          </w:tcPr>
          <w:p w:rsidR="00A336F2" w:rsidRPr="00BE34BC" w:rsidRDefault="00A336F2" w:rsidP="00BE34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. Shoot</w:t>
            </w:r>
          </w:p>
        </w:tc>
      </w:tr>
      <w:tr w:rsidR="00BE34BC" w:rsidRPr="00BE34BC" w:rsidTr="00BE34BC">
        <w:trPr>
          <w:trHeight w:val="480"/>
        </w:trPr>
        <w:tc>
          <w:tcPr>
            <w:tcW w:w="1250" w:type="dxa"/>
            <w:vMerge w:val="restart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Treatment </w:t>
            </w:r>
          </w:p>
        </w:tc>
        <w:tc>
          <w:tcPr>
            <w:tcW w:w="1820" w:type="dxa"/>
            <w:vMerge w:val="restart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ethylation</w:t>
            </w:r>
            <w:proofErr w:type="spellEnd"/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Level</w:t>
            </w:r>
          </w:p>
        </w:tc>
        <w:tc>
          <w:tcPr>
            <w:tcW w:w="2505" w:type="dxa"/>
            <w:gridSpan w:val="2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R29</w:t>
            </w:r>
          </w:p>
        </w:tc>
        <w:tc>
          <w:tcPr>
            <w:tcW w:w="2445" w:type="dxa"/>
            <w:gridSpan w:val="2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ipponbare</w:t>
            </w:r>
            <w:proofErr w:type="spellEnd"/>
          </w:p>
        </w:tc>
        <w:tc>
          <w:tcPr>
            <w:tcW w:w="2445" w:type="dxa"/>
            <w:gridSpan w:val="2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okkali</w:t>
            </w:r>
            <w:proofErr w:type="spellEnd"/>
          </w:p>
        </w:tc>
        <w:tc>
          <w:tcPr>
            <w:tcW w:w="2445" w:type="dxa"/>
            <w:gridSpan w:val="2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eumgangbyeo</w:t>
            </w:r>
            <w:proofErr w:type="spellEnd"/>
          </w:p>
        </w:tc>
      </w:tr>
      <w:tr w:rsidR="00BE34BC" w:rsidRPr="00BE34BC" w:rsidTr="00BE34BC">
        <w:trPr>
          <w:trHeight w:val="630"/>
        </w:trPr>
        <w:tc>
          <w:tcPr>
            <w:tcW w:w="1250" w:type="dxa"/>
            <w:vMerge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Merge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umber of observed loci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djusted residuals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umber of observed loci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djusted residuals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umber of observed loci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djusted residuals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umber of observed loci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djusted residuals</w:t>
            </w:r>
          </w:p>
        </w:tc>
      </w:tr>
      <w:tr w:rsidR="00BE34BC" w:rsidRPr="00BE34BC" w:rsidTr="00BE34BC">
        <w:trPr>
          <w:trHeight w:val="315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nmethylation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65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4.35*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77.0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49*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98.0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75*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38.0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.16*</w:t>
            </w:r>
          </w:p>
        </w:tc>
      </w:tr>
      <w:tr w:rsidR="00BE34BC" w:rsidRPr="00BE34BC" w:rsidTr="00BE34BC">
        <w:trPr>
          <w:trHeight w:val="315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emi-</w:t>
            </w:r>
            <w:proofErr w:type="spellStart"/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ethylatin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23*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46.0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.07*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93.0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0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3.0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59</w:t>
            </w:r>
          </w:p>
        </w:tc>
      </w:tr>
      <w:tr w:rsidR="00BE34BC" w:rsidRPr="00BE34BC" w:rsidTr="00BE34BC">
        <w:trPr>
          <w:trHeight w:val="315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ull-</w:t>
            </w:r>
            <w:proofErr w:type="spellStart"/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ethylation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68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11.0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5.17*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42.0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3.84*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49.0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63*</w:t>
            </w:r>
          </w:p>
        </w:tc>
      </w:tr>
      <w:tr w:rsidR="00BE34BC" w:rsidRPr="00BE34BC" w:rsidTr="00BE34BC">
        <w:trPr>
          <w:trHeight w:val="315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line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nmethylation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89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35*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92.0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6.49*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66.0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4.75*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67.0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16*</w:t>
            </w:r>
          </w:p>
        </w:tc>
      </w:tr>
      <w:tr w:rsidR="00BE34BC" w:rsidRPr="00BE34BC" w:rsidTr="00BE34BC">
        <w:trPr>
          <w:trHeight w:val="315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line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emi-</w:t>
            </w:r>
            <w:proofErr w:type="spellStart"/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ethylation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5.23*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90.0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7*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17.0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9.0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54</w:t>
            </w:r>
          </w:p>
        </w:tc>
      </w:tr>
      <w:tr w:rsidR="00BE34BC" w:rsidRPr="00BE34BC" w:rsidTr="00BE34BC">
        <w:trPr>
          <w:trHeight w:val="315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line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ull-</w:t>
            </w:r>
            <w:proofErr w:type="spellStart"/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ethylation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33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2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53.0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17*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51.0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84*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43.0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63*</w:t>
            </w:r>
          </w:p>
        </w:tc>
      </w:tr>
      <w:tr w:rsidR="00BE34BC" w:rsidRPr="00BE34BC" w:rsidTr="00BE34BC">
        <w:trPr>
          <w:trHeight w:val="315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BE34BC" w:rsidRPr="00BE34BC" w:rsidTr="00BE34BC">
        <w:trPr>
          <w:trHeight w:val="330"/>
        </w:trPr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E34BC" w:rsidRPr="00BE34BC" w:rsidRDefault="00BE34BC" w:rsidP="00BE34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</w:rPr>
              <w:t>Test Statisti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</w:rPr>
              <w:t>X</w:t>
            </w:r>
            <w:r w:rsidRPr="00BE34BC">
              <w:rPr>
                <w:rFonts w:ascii="Cambria" w:eastAsia="Times New Roman" w:hAnsi="Cambria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E34BC">
              <w:rPr>
                <w:rFonts w:ascii="Cambria" w:eastAsia="Times New Roman" w:hAnsi="Cambria" w:cs="Times New Roman"/>
                <w:color w:val="000000"/>
              </w:rPr>
              <w:t>G</w:t>
            </w:r>
            <w:r w:rsidRPr="00BE34BC">
              <w:rPr>
                <w:rFonts w:ascii="Cambria" w:eastAsia="Times New Roman" w:hAnsi="Cambria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</w:rPr>
              <w:t>X</w:t>
            </w:r>
            <w:r w:rsidRPr="00BE34BC">
              <w:rPr>
                <w:rFonts w:ascii="Cambria" w:eastAsia="Times New Roman" w:hAnsi="Cambria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E34BC">
              <w:rPr>
                <w:rFonts w:ascii="Cambria" w:eastAsia="Times New Roman" w:hAnsi="Cambria" w:cs="Times New Roman"/>
                <w:color w:val="000000"/>
              </w:rPr>
              <w:t>G</w:t>
            </w:r>
            <w:r w:rsidRPr="00BE34BC">
              <w:rPr>
                <w:rFonts w:ascii="Cambria" w:eastAsia="Times New Roman" w:hAnsi="Cambria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</w:rPr>
              <w:t>X</w:t>
            </w:r>
            <w:r w:rsidRPr="00BE34BC">
              <w:rPr>
                <w:rFonts w:ascii="Cambria" w:eastAsia="Times New Roman" w:hAnsi="Cambria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E34BC">
              <w:rPr>
                <w:rFonts w:ascii="Cambria" w:eastAsia="Times New Roman" w:hAnsi="Cambria" w:cs="Times New Roman"/>
                <w:color w:val="000000"/>
              </w:rPr>
              <w:t>G</w:t>
            </w:r>
            <w:r w:rsidRPr="00BE34BC">
              <w:rPr>
                <w:rFonts w:ascii="Cambria" w:eastAsia="Times New Roman" w:hAnsi="Cambria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</w:rPr>
              <w:t>X</w:t>
            </w:r>
            <w:r w:rsidRPr="00BE34BC">
              <w:rPr>
                <w:rFonts w:ascii="Cambria" w:eastAsia="Times New Roman" w:hAnsi="Cambria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E34BC">
              <w:rPr>
                <w:rFonts w:ascii="Cambria" w:eastAsia="Times New Roman" w:hAnsi="Cambria" w:cs="Times New Roman"/>
                <w:color w:val="000000"/>
              </w:rPr>
              <w:t>G</w:t>
            </w:r>
            <w:r w:rsidRPr="00BE34BC">
              <w:rPr>
                <w:rFonts w:ascii="Cambria" w:eastAsia="Times New Roman" w:hAnsi="Cambria" w:cs="Times New Roman"/>
                <w:color w:val="000000"/>
                <w:vertAlign w:val="superscript"/>
              </w:rPr>
              <w:t>2</w:t>
            </w:r>
          </w:p>
        </w:tc>
      </w:tr>
      <w:tr w:rsidR="00BE34BC" w:rsidRPr="00BE34BC" w:rsidTr="00BE34BC">
        <w:trPr>
          <w:trHeight w:val="315"/>
        </w:trPr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E34BC" w:rsidRPr="00BE34BC" w:rsidRDefault="00BE34BC" w:rsidP="00BE34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</w:rPr>
              <w:t>36.05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</w:rPr>
              <w:t>36.3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</w:rPr>
              <w:t>42.75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</w:rPr>
              <w:t>42.8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</w:rPr>
              <w:t>23.26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</w:rPr>
              <w:t>23.2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</w:rPr>
              <w:t>68.59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</w:rPr>
              <w:t>68.9</w:t>
            </w:r>
          </w:p>
        </w:tc>
      </w:tr>
      <w:tr w:rsidR="00BE34BC" w:rsidRPr="00BE34BC" w:rsidTr="00BE34BC">
        <w:trPr>
          <w:trHeight w:val="315"/>
        </w:trPr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E34BC" w:rsidRPr="00BE34BC" w:rsidRDefault="00BE34BC" w:rsidP="00BE34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</w:rPr>
              <w:t>P- Value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</w:tr>
      <w:tr w:rsidR="00BE34BC" w:rsidRPr="00BE34BC" w:rsidTr="00BE34BC">
        <w:trPr>
          <w:trHeight w:val="315"/>
        </w:trPr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E34BC" w:rsidRPr="00BE34BC" w:rsidRDefault="00BE34BC" w:rsidP="00BE34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</w:rPr>
              <w:t>DF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BE34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4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</w:tbl>
    <w:p w:rsidR="00BE34BC" w:rsidRDefault="00BE34BC"/>
    <w:p w:rsidR="00BE34BC" w:rsidRDefault="00BE34BC"/>
    <w:p w:rsidR="00BE34BC" w:rsidRDefault="00BE34BC"/>
    <w:p w:rsidR="00BE34BC" w:rsidRPr="00BE34BC" w:rsidRDefault="00BE34BC">
      <w:pPr>
        <w:rPr>
          <w:rFonts w:ascii="Times New Roman" w:hAnsi="Times New Roman" w:cs="Times New Roman"/>
          <w:sz w:val="24"/>
          <w:szCs w:val="24"/>
        </w:rPr>
      </w:pPr>
    </w:p>
    <w:p w:rsidR="00BE34BC" w:rsidRPr="00BE34BC" w:rsidRDefault="00BE34B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91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50"/>
        <w:gridCol w:w="1820"/>
        <w:gridCol w:w="1420"/>
        <w:gridCol w:w="1085"/>
        <w:gridCol w:w="1360"/>
        <w:gridCol w:w="1085"/>
        <w:gridCol w:w="1360"/>
        <w:gridCol w:w="1085"/>
        <w:gridCol w:w="1360"/>
        <w:gridCol w:w="1085"/>
      </w:tblGrid>
      <w:tr w:rsidR="00A336F2" w:rsidRPr="00BE34BC" w:rsidTr="00D648A4">
        <w:trPr>
          <w:trHeight w:val="315"/>
        </w:trPr>
        <w:tc>
          <w:tcPr>
            <w:tcW w:w="12910" w:type="dxa"/>
            <w:gridSpan w:val="10"/>
            <w:shd w:val="clear" w:color="auto" w:fill="auto"/>
            <w:noWrap/>
            <w:vAlign w:val="bottom"/>
            <w:hideMark/>
          </w:tcPr>
          <w:p w:rsidR="00A336F2" w:rsidRPr="00BE34BC" w:rsidRDefault="00A336F2" w:rsidP="00512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. Root</w:t>
            </w:r>
          </w:p>
        </w:tc>
      </w:tr>
      <w:tr w:rsidR="00BE34BC" w:rsidRPr="00BE34BC" w:rsidTr="00512808">
        <w:trPr>
          <w:trHeight w:val="315"/>
        </w:trPr>
        <w:tc>
          <w:tcPr>
            <w:tcW w:w="1250" w:type="dxa"/>
            <w:vMerge w:val="restart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eatment </w:t>
            </w:r>
          </w:p>
        </w:tc>
        <w:tc>
          <w:tcPr>
            <w:tcW w:w="1820" w:type="dxa"/>
            <w:vMerge w:val="restart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ation</w:t>
            </w:r>
            <w:proofErr w:type="spellEnd"/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vel</w:t>
            </w:r>
          </w:p>
        </w:tc>
        <w:tc>
          <w:tcPr>
            <w:tcW w:w="2505" w:type="dxa"/>
            <w:gridSpan w:val="2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29</w:t>
            </w:r>
          </w:p>
        </w:tc>
        <w:tc>
          <w:tcPr>
            <w:tcW w:w="2445" w:type="dxa"/>
            <w:gridSpan w:val="2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pponbare</w:t>
            </w:r>
            <w:proofErr w:type="spellEnd"/>
          </w:p>
        </w:tc>
        <w:tc>
          <w:tcPr>
            <w:tcW w:w="2445" w:type="dxa"/>
            <w:gridSpan w:val="2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kkali</w:t>
            </w:r>
            <w:proofErr w:type="spellEnd"/>
          </w:p>
        </w:tc>
        <w:tc>
          <w:tcPr>
            <w:tcW w:w="2445" w:type="dxa"/>
            <w:gridSpan w:val="2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umgangbyeo</w:t>
            </w:r>
            <w:proofErr w:type="spellEnd"/>
          </w:p>
        </w:tc>
      </w:tr>
      <w:tr w:rsidR="00BE34BC" w:rsidRPr="00BE34BC" w:rsidTr="00512808">
        <w:trPr>
          <w:trHeight w:val="945"/>
        </w:trPr>
        <w:tc>
          <w:tcPr>
            <w:tcW w:w="1250" w:type="dxa"/>
            <w:vMerge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vMerge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observed loci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usted residuals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observed loci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usted residuals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observed loci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usted residuals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observed loci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usted residuals</w:t>
            </w:r>
          </w:p>
        </w:tc>
      </w:tr>
      <w:tr w:rsidR="00BE34BC" w:rsidRPr="00BE34BC" w:rsidTr="00512808">
        <w:trPr>
          <w:trHeight w:val="315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methylation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6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3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23*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2</w:t>
            </w:r>
          </w:p>
        </w:tc>
      </w:tr>
      <w:tr w:rsidR="00BE34BC" w:rsidRPr="00BE34BC" w:rsidTr="00512808">
        <w:trPr>
          <w:trHeight w:val="315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i-</w:t>
            </w:r>
            <w:proofErr w:type="spellStart"/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atin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4*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8</w:t>
            </w:r>
          </w:p>
        </w:tc>
      </w:tr>
      <w:tr w:rsidR="00BE34BC" w:rsidRPr="00BE34BC" w:rsidTr="00512808">
        <w:trPr>
          <w:trHeight w:val="315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-</w:t>
            </w:r>
            <w:proofErr w:type="spellStart"/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ation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*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8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8*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BE34BC" w:rsidRPr="00BE34BC" w:rsidTr="00512808">
        <w:trPr>
          <w:trHeight w:val="315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ne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methylation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4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3*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9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BE34BC" w:rsidRPr="00BE34BC" w:rsidTr="00512808">
        <w:trPr>
          <w:trHeight w:val="315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ne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i-</w:t>
            </w:r>
            <w:proofErr w:type="spellStart"/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atin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*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</w:tr>
      <w:tr w:rsidR="00BE34BC" w:rsidRPr="00BE34BC" w:rsidTr="00512808">
        <w:trPr>
          <w:trHeight w:val="315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ne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-</w:t>
            </w:r>
            <w:proofErr w:type="spellStart"/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ation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8*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68*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4</w:t>
            </w:r>
          </w:p>
        </w:tc>
      </w:tr>
      <w:tr w:rsidR="00BE34BC" w:rsidRPr="00BE34BC" w:rsidTr="00512808">
        <w:trPr>
          <w:trHeight w:val="315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34BC" w:rsidRPr="00BE34BC" w:rsidTr="00512808">
        <w:trPr>
          <w:trHeight w:val="330"/>
        </w:trPr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E34BC" w:rsidRPr="00BE34BC" w:rsidRDefault="00BE34BC" w:rsidP="00512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 Statisti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BE34BC" w:rsidRPr="00BE34BC" w:rsidTr="00512808">
        <w:trPr>
          <w:trHeight w:val="315"/>
        </w:trPr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E34BC" w:rsidRPr="00BE34BC" w:rsidRDefault="00BE34BC" w:rsidP="00512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43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1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</w:tr>
      <w:tr w:rsidR="00BE34BC" w:rsidRPr="00BE34BC" w:rsidTr="00512808">
        <w:trPr>
          <w:trHeight w:val="315"/>
        </w:trPr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E34BC" w:rsidRPr="00BE34BC" w:rsidRDefault="00BE34BC" w:rsidP="00512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 Value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58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5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17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75</w:t>
            </w:r>
          </w:p>
        </w:tc>
      </w:tr>
      <w:tr w:rsidR="00BE34BC" w:rsidRPr="00BE34BC" w:rsidTr="00512808">
        <w:trPr>
          <w:trHeight w:val="315"/>
        </w:trPr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E34BC" w:rsidRPr="00BE34BC" w:rsidRDefault="00BE34BC" w:rsidP="00512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E34BC" w:rsidRPr="00BE34BC" w:rsidRDefault="00BE34BC" w:rsidP="00512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:rsidR="00BE34BC" w:rsidRDefault="00BE34BC"/>
    <w:p w:rsidR="00BE34BC" w:rsidRDefault="00BE34BC"/>
    <w:p w:rsidR="00BE34BC" w:rsidRDefault="00BE34BC" w:rsidP="00C11864">
      <w:pPr>
        <w:spacing w:line="240" w:lineRule="auto"/>
      </w:pPr>
    </w:p>
    <w:sectPr w:rsidR="00BE34BC" w:rsidSect="00C1186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E34BC"/>
    <w:rsid w:val="002541B8"/>
    <w:rsid w:val="00312981"/>
    <w:rsid w:val="00795A00"/>
    <w:rsid w:val="009F02B1"/>
    <w:rsid w:val="00A336F2"/>
    <w:rsid w:val="00BE34BC"/>
    <w:rsid w:val="00C118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2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34B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452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U AgCenter</Company>
  <LinksUpToDate>false</LinksUpToDate>
  <CharactersWithSpaces>1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12-06-07T21:36:00Z</dcterms:created>
  <dcterms:modified xsi:type="dcterms:W3CDTF">2012-06-07T21:36:00Z</dcterms:modified>
</cp:coreProperties>
</file>